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AD4A2" w14:textId="4D8F7438" w:rsidR="00F26169" w:rsidRDefault="00F26169" w:rsidP="00F26169">
      <w:pPr>
        <w:spacing w:line="480" w:lineRule="auto"/>
      </w:pPr>
      <w:r>
        <w:t>Table S1: Metrics collected during the original primary studies from which data was drawn; p</w:t>
      </w:r>
      <w:r w:rsidRPr="007979DE">
        <w:t xml:space="preserve">raziquantel </w:t>
      </w:r>
      <w:r>
        <w:t xml:space="preserve">distribution methods shown for each study community in each year; distribution depended on the prevalence of infection and guidance </w:t>
      </w:r>
      <w:r w:rsidR="00253F29">
        <w:t>offered by Ghana Health Service</w:t>
      </w:r>
      <w:r>
        <w:t>.</w:t>
      </w:r>
    </w:p>
    <w:p w14:paraId="282C07C5" w14:textId="77777777" w:rsidR="00F26169" w:rsidRDefault="00F26169" w:rsidP="00F26169">
      <w:pPr>
        <w:spacing w:line="480" w:lineRule="auto"/>
      </w:pP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620"/>
        <w:gridCol w:w="1460"/>
        <w:gridCol w:w="1740"/>
        <w:gridCol w:w="1680"/>
        <w:gridCol w:w="1300"/>
        <w:gridCol w:w="1240"/>
        <w:gridCol w:w="1640"/>
      </w:tblGrid>
      <w:tr w:rsidR="00253F29" w:rsidRPr="00253F29" w14:paraId="011A0632" w14:textId="77777777" w:rsidTr="00253F29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3FD5" w14:textId="77777777" w:rsidR="00253F29" w:rsidRPr="00253F29" w:rsidRDefault="00253F29" w:rsidP="00253F29">
            <w:pPr>
              <w:rPr>
                <w:b/>
                <w:bCs/>
                <w:color w:val="000000"/>
              </w:rPr>
            </w:pPr>
            <w:r w:rsidRPr="00253F29">
              <w:rPr>
                <w:b/>
                <w:bCs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5A3B8" w14:textId="77777777" w:rsidR="00253F29" w:rsidRPr="00253F29" w:rsidRDefault="00253F29" w:rsidP="00253F29">
            <w:pPr>
              <w:rPr>
                <w:b/>
                <w:bCs/>
                <w:color w:val="000000"/>
              </w:rPr>
            </w:pPr>
            <w:r w:rsidRPr="00253F29">
              <w:rPr>
                <w:b/>
                <w:bCs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6C5C8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Adasawas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E278D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Asama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03846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Akwabos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B9471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Muoso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AAA09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Mampong</w:t>
            </w:r>
          </w:p>
        </w:tc>
      </w:tr>
      <w:tr w:rsidR="00253F29" w:rsidRPr="00253F29" w14:paraId="1F6508FF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675B" w14:textId="77777777" w:rsidR="00253F29" w:rsidRPr="00253F29" w:rsidRDefault="00253F29" w:rsidP="00253F29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5FAED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Metr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85ED7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 xml:space="preserve">Egg count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B4AFA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2FBE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C341D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F6D4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</w:tr>
      <w:tr w:rsidR="00253F29" w:rsidRPr="00253F29" w14:paraId="2CB543B0" w14:textId="77777777" w:rsidTr="00253F29">
        <w:trPr>
          <w:trHeight w:val="315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DA49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0C61C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D04BB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B3B46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DAEE4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3F16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01C2B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</w:tr>
      <w:tr w:rsidR="00253F29" w:rsidRPr="00253F29" w14:paraId="2682993A" w14:textId="77777777" w:rsidTr="00253F29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74E7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BA413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Interven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244CC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Mass Drug Administr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5FC0E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39CE6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E81D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38218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</w:tr>
      <w:tr w:rsidR="00253F29" w:rsidRPr="00253F29" w14:paraId="77F074CA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1CFC" w14:textId="77777777" w:rsidR="00253F29" w:rsidRPr="00253F29" w:rsidRDefault="00253F29" w:rsidP="00253F29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DE45B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Metr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E7E27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 xml:space="preserve">Egg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A8B31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 xml:space="preserve">Egg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A954B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E2475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9578C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</w:tr>
      <w:tr w:rsidR="00253F29" w:rsidRPr="00253F29" w14:paraId="2B919690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6EE7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48822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74FA0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68DB4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737C4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319F8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808AC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</w:tr>
      <w:tr w:rsidR="00253F29" w:rsidRPr="00253F29" w14:paraId="2665165D" w14:textId="77777777" w:rsidTr="00253F29">
        <w:trPr>
          <w:trHeight w:val="7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D141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D7445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Interven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243C0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Mass Drug Administration +WR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DD792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Mass Drug Administ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3C612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265B2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509C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</w:tr>
      <w:tr w:rsidR="00253F29" w:rsidRPr="00253F29" w14:paraId="135801A3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AF47" w14:textId="77777777" w:rsidR="00253F29" w:rsidRPr="00253F29" w:rsidRDefault="00253F29" w:rsidP="00253F29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BEE78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Metr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237F" w14:textId="77777777" w:rsidR="00253F29" w:rsidRPr="00253F29" w:rsidRDefault="00253F29" w:rsidP="00253F29">
            <w:pPr>
              <w:rPr>
                <w:color w:val="000000"/>
                <w:sz w:val="20"/>
                <w:szCs w:val="20"/>
              </w:rPr>
            </w:pPr>
            <w:r w:rsidRPr="00253F29"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97ED" w14:textId="77777777" w:rsidR="00253F29" w:rsidRPr="00253F29" w:rsidRDefault="00253F29" w:rsidP="00253F29">
            <w:pPr>
              <w:rPr>
                <w:color w:val="000000"/>
                <w:sz w:val="20"/>
                <w:szCs w:val="20"/>
              </w:rPr>
            </w:pPr>
            <w:r w:rsidRPr="00253F2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424E" w14:textId="77777777" w:rsidR="00253F29" w:rsidRPr="00253F29" w:rsidRDefault="00253F29" w:rsidP="00253F29">
            <w:pPr>
              <w:rPr>
                <w:color w:val="000000"/>
                <w:sz w:val="20"/>
                <w:szCs w:val="20"/>
              </w:rPr>
            </w:pPr>
            <w:r w:rsidRPr="00253F2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70B1" w14:textId="77777777" w:rsidR="00253F29" w:rsidRPr="00253F29" w:rsidRDefault="00253F29" w:rsidP="00253F29">
            <w:pPr>
              <w:rPr>
                <w:color w:val="000000"/>
                <w:sz w:val="20"/>
                <w:szCs w:val="20"/>
              </w:rPr>
            </w:pPr>
            <w:r w:rsidRPr="00253F2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325A4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</w:tr>
      <w:tr w:rsidR="00253F29" w:rsidRPr="00253F29" w14:paraId="3EB8D2B2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83C3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2967F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46AFE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9587A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44818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E794A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FEB0B" w14:textId="77777777" w:rsidR="00253F29" w:rsidRPr="00253F29" w:rsidRDefault="00253F29" w:rsidP="00253F29">
            <w:pPr>
              <w:rPr>
                <w:color w:val="000000"/>
              </w:rPr>
            </w:pPr>
            <w:r w:rsidRPr="00253F29">
              <w:rPr>
                <w:color w:val="000000"/>
              </w:rPr>
              <w:t> </w:t>
            </w:r>
          </w:p>
        </w:tc>
      </w:tr>
      <w:tr w:rsidR="00253F29" w:rsidRPr="00253F29" w14:paraId="53F00DE9" w14:textId="77777777" w:rsidTr="00253F29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DE5D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A7E9C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Interven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804EF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Positives + Reques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0BA1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Mass Drug Administ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1248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 xml:space="preserve">Positive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121F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 xml:space="preserve">Positives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3116B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 </w:t>
            </w:r>
          </w:p>
        </w:tc>
      </w:tr>
      <w:tr w:rsidR="00253F29" w:rsidRPr="00253F29" w14:paraId="7F0171C6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8DE5" w14:textId="77777777" w:rsidR="00253F29" w:rsidRPr="00253F29" w:rsidRDefault="00253F29" w:rsidP="00253F29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5365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Metr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E354A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F2B6F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1E2BD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46D51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79A4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Hematuria</w:t>
            </w:r>
          </w:p>
        </w:tc>
      </w:tr>
      <w:tr w:rsidR="00253F29" w:rsidRPr="00253F29" w14:paraId="6B05F955" w14:textId="77777777" w:rsidTr="00253F2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BA07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B9D8B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7D934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 proxi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47576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 prox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AF3F9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 prox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E9BEE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 proxi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D8B1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 proxies</w:t>
            </w:r>
          </w:p>
        </w:tc>
      </w:tr>
      <w:tr w:rsidR="00253F29" w:rsidRPr="00253F29" w14:paraId="72D1843D" w14:textId="77777777" w:rsidTr="00253F29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159B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8D284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Interven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111C7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Positives + Reques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3FB00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Positives + Reque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10492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Positiv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91926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Positiv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6A4EA" w14:textId="77777777" w:rsidR="00253F29" w:rsidRPr="00253F29" w:rsidRDefault="00253F29" w:rsidP="00253F29">
            <w:pPr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Positives + Requests</w:t>
            </w:r>
          </w:p>
        </w:tc>
      </w:tr>
      <w:tr w:rsidR="00253F29" w:rsidRPr="00253F29" w14:paraId="2FEEF453" w14:textId="77777777" w:rsidTr="00253F29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1344" w14:textId="77777777" w:rsidR="00253F29" w:rsidRPr="00253F29" w:rsidRDefault="00253F29" w:rsidP="00253F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3F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F0254" w14:textId="77777777" w:rsidR="00253F29" w:rsidRPr="00253F29" w:rsidRDefault="00253F29" w:rsidP="00253F29">
            <w:pPr>
              <w:rPr>
                <w:b/>
                <w:bCs/>
                <w:color w:val="444444"/>
                <w:sz w:val="20"/>
                <w:szCs w:val="20"/>
              </w:rPr>
            </w:pPr>
            <w:r w:rsidRPr="00253F29">
              <w:rPr>
                <w:b/>
                <w:bCs/>
                <w:color w:val="444444"/>
                <w:sz w:val="20"/>
                <w:szCs w:val="20"/>
              </w:rPr>
              <w:t>Total Years of Dat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91646" w14:textId="77777777" w:rsidR="00253F29" w:rsidRPr="00253F29" w:rsidRDefault="00253F29" w:rsidP="00253F29">
            <w:pPr>
              <w:jc w:val="center"/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85965" w14:textId="77777777" w:rsidR="00253F29" w:rsidRPr="00253F29" w:rsidRDefault="00253F29" w:rsidP="00253F29">
            <w:pPr>
              <w:jc w:val="center"/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A22A1" w14:textId="77777777" w:rsidR="00253F29" w:rsidRPr="00253F29" w:rsidRDefault="00253F29" w:rsidP="00253F29">
            <w:pPr>
              <w:jc w:val="center"/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F3109" w14:textId="77777777" w:rsidR="00253F29" w:rsidRPr="00253F29" w:rsidRDefault="00253F29" w:rsidP="00253F29">
            <w:pPr>
              <w:jc w:val="center"/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90919" w14:textId="77777777" w:rsidR="00253F29" w:rsidRPr="00253F29" w:rsidRDefault="00253F29" w:rsidP="00253F29">
            <w:pPr>
              <w:jc w:val="center"/>
              <w:rPr>
                <w:color w:val="444444"/>
                <w:sz w:val="20"/>
                <w:szCs w:val="20"/>
              </w:rPr>
            </w:pPr>
            <w:r w:rsidRPr="00253F29">
              <w:rPr>
                <w:color w:val="444444"/>
                <w:sz w:val="20"/>
                <w:szCs w:val="20"/>
              </w:rPr>
              <w:t>1</w:t>
            </w:r>
          </w:p>
        </w:tc>
      </w:tr>
    </w:tbl>
    <w:p w14:paraId="3C32DDE5" w14:textId="77777777" w:rsidR="00F26169" w:rsidRDefault="00F26169">
      <w:r>
        <w:br w:type="page"/>
      </w:r>
    </w:p>
    <w:p w14:paraId="06775F0E" w14:textId="77777777" w:rsidR="00F26169" w:rsidRDefault="00F26169" w:rsidP="00F26169">
      <w:pPr>
        <w:spacing w:line="480" w:lineRule="auto"/>
      </w:pPr>
      <w:r>
        <w:lastRenderedPageBreak/>
        <w:t>Table S2: Demographic, infection, and treatment characteristics of c</w:t>
      </w:r>
      <w:r w:rsidRPr="0036290C">
        <w:t xml:space="preserve">hildren who were enrolled in school </w:t>
      </w:r>
      <w:r>
        <w:t>in the various primary studies from which the data was drawn.</w:t>
      </w:r>
    </w:p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1140"/>
        <w:gridCol w:w="620"/>
        <w:gridCol w:w="1420"/>
        <w:gridCol w:w="1400"/>
        <w:gridCol w:w="1280"/>
        <w:gridCol w:w="1300"/>
        <w:gridCol w:w="1100"/>
        <w:gridCol w:w="1600"/>
      </w:tblGrid>
      <w:tr w:rsidR="009A6059" w:rsidRPr="009A6059" w14:paraId="5E4CF388" w14:textId="77777777" w:rsidTr="009A6059">
        <w:trPr>
          <w:trHeight w:val="28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CEEA1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Town Nam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B8994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9CC9B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Enrolled Childre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B27FC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Ages Screen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9A192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Screen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852A0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Hematuri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6B63D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Total Treat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A3480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Positives Treated</w:t>
            </w:r>
          </w:p>
        </w:tc>
      </w:tr>
      <w:tr w:rsidR="009A6059" w:rsidRPr="009A6059" w14:paraId="3C1A068A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278AF0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9ED8F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B4EA8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355659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E93F0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Number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E1E8C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Number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6E230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012B2" w14:textId="77777777" w:rsidR="009A6059" w:rsidRPr="009A6059" w:rsidRDefault="009A6059" w:rsidP="009A6059">
            <w:pPr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(%)</w:t>
            </w:r>
          </w:p>
        </w:tc>
      </w:tr>
      <w:tr w:rsidR="009A6059" w:rsidRPr="009A6059" w14:paraId="4F24BBB3" w14:textId="77777777" w:rsidTr="009A6059">
        <w:trPr>
          <w:trHeight w:val="280"/>
        </w:trPr>
        <w:tc>
          <w:tcPr>
            <w:tcW w:w="98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A7BC" w14:textId="77777777" w:rsidR="009A6059" w:rsidRPr="009A6059" w:rsidRDefault="009A6059" w:rsidP="009A6059">
            <w:pPr>
              <w:jc w:val="center"/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GIRLS</w:t>
            </w:r>
          </w:p>
        </w:tc>
      </w:tr>
      <w:tr w:rsidR="009A6059" w:rsidRPr="009A6059" w14:paraId="21251BFB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1AB2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Adasawa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FCAF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935E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4A04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 to 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6803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2 (97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1A5F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5 (17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7FC8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0533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4.3</w:t>
            </w:r>
          </w:p>
        </w:tc>
      </w:tr>
      <w:tr w:rsidR="009A6059" w:rsidRPr="009A6059" w14:paraId="6AE24826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F2C1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929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D76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BE39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to 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5CDE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5 (96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9C2E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1 (10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8096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7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D0E8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5.2</w:t>
            </w:r>
          </w:p>
        </w:tc>
      </w:tr>
      <w:tr w:rsidR="009A6059" w:rsidRPr="009A6059" w14:paraId="379F7E70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6B91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692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9C7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849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1C55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47 (90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C84E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8 (7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46EA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5245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3.3</w:t>
            </w:r>
          </w:p>
        </w:tc>
      </w:tr>
      <w:tr w:rsidR="009A6059" w:rsidRPr="009A6059" w14:paraId="2D62B411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252F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F9F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298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3439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47F6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38 (8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9396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6 (15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4F8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4CF5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2.2</w:t>
            </w:r>
          </w:p>
        </w:tc>
      </w:tr>
      <w:tr w:rsidR="009A6059" w:rsidRPr="009A6059" w14:paraId="63C88468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AEE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Akwabos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3BF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619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E44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to 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636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2 (48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C6D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 (9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9472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BA3D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00.0</w:t>
            </w:r>
          </w:p>
        </w:tc>
      </w:tr>
      <w:tr w:rsidR="009A6059" w:rsidRPr="009A6059" w14:paraId="3ED4E00B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70C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85A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F47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896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 to 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AD7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6 (9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F2D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  (5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EDD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FB6C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00.0</w:t>
            </w:r>
          </w:p>
        </w:tc>
      </w:tr>
      <w:tr w:rsidR="009A6059" w:rsidRPr="009A6059" w14:paraId="38473DA3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CC5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Asamam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880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BE5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561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6A7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06 (8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6DF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47 (48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5D82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1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1723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3.9</w:t>
            </w:r>
          </w:p>
        </w:tc>
      </w:tr>
      <w:tr w:rsidR="009A6059" w:rsidRPr="009A6059" w14:paraId="60F366F5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5CA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1C4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BC2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375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87A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96 (49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2912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4 (2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B5B8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4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20DA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3.2</w:t>
            </w:r>
          </w:p>
        </w:tc>
      </w:tr>
      <w:tr w:rsidR="009A6059" w:rsidRPr="009A6059" w14:paraId="7BD033DE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BF4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3E2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D73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9D7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95B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55 (69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1DA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6 (29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CFC9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2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2B82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7.4</w:t>
            </w:r>
          </w:p>
        </w:tc>
      </w:tr>
      <w:tr w:rsidR="009A6059" w:rsidRPr="009A6059" w14:paraId="4045DA15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BB5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Mampo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D86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6D0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E40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to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169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1 (80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6DF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E08D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0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5944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proofErr w:type="gramStart"/>
            <w:r w:rsidRPr="009A6059">
              <w:rPr>
                <w:sz w:val="16"/>
                <w:szCs w:val="16"/>
              </w:rPr>
              <w:t>n</w:t>
            </w:r>
            <w:proofErr w:type="gramEnd"/>
            <w:r w:rsidRPr="009A6059">
              <w:rPr>
                <w:sz w:val="16"/>
                <w:szCs w:val="16"/>
              </w:rPr>
              <w:t>/a</w:t>
            </w:r>
          </w:p>
        </w:tc>
      </w:tr>
      <w:tr w:rsidR="009A6059" w:rsidRPr="009A6059" w14:paraId="61153D92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284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Muos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0A2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1B8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6A2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 to 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3F0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6 (85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8F6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 (2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DAA5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DDD7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00.0</w:t>
            </w:r>
          </w:p>
        </w:tc>
      </w:tr>
      <w:tr w:rsidR="009A6059" w:rsidRPr="009A6059" w14:paraId="35621A2B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FE1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132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5B4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1DF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 to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538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2 (8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A19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 (9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2CF4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6B8F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1.4</w:t>
            </w:r>
          </w:p>
        </w:tc>
      </w:tr>
      <w:tr w:rsidR="009A6059" w:rsidRPr="009A6059" w14:paraId="0BDA0546" w14:textId="77777777" w:rsidTr="009A6059">
        <w:trPr>
          <w:trHeight w:val="280"/>
        </w:trPr>
        <w:tc>
          <w:tcPr>
            <w:tcW w:w="98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BFF0" w14:textId="77777777" w:rsidR="009A6059" w:rsidRPr="009A6059" w:rsidRDefault="009A6059" w:rsidP="009A6059">
            <w:pPr>
              <w:jc w:val="center"/>
              <w:rPr>
                <w:b/>
                <w:bCs/>
                <w:sz w:val="16"/>
                <w:szCs w:val="16"/>
              </w:rPr>
            </w:pPr>
            <w:r w:rsidRPr="009A6059">
              <w:rPr>
                <w:b/>
                <w:bCs/>
                <w:sz w:val="16"/>
                <w:szCs w:val="16"/>
              </w:rPr>
              <w:t>BOYS</w:t>
            </w:r>
          </w:p>
        </w:tc>
      </w:tr>
      <w:tr w:rsidR="009A6059" w:rsidRPr="009A6059" w14:paraId="6F587B6F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912E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Adasawa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7759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7393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AA32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 to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122DD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62 (97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66C8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1 (27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1AF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2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A42F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5.8</w:t>
            </w:r>
          </w:p>
        </w:tc>
      </w:tr>
      <w:tr w:rsidR="009A6059" w:rsidRPr="009A6059" w14:paraId="4892C79C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452E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377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8CC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D58C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to 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3A3C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43 (94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E1EA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7 (15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B741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9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26F4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1.9</w:t>
            </w:r>
          </w:p>
        </w:tc>
      </w:tr>
      <w:tr w:rsidR="009A6059" w:rsidRPr="009A6059" w14:paraId="74CD463F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091F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EEC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C19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30D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4AAE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14 (89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D25C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3 (7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E1BA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1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8AF6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8.3</w:t>
            </w:r>
          </w:p>
        </w:tc>
      </w:tr>
      <w:tr w:rsidR="009A6059" w:rsidRPr="009A6059" w14:paraId="0E0A1131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CE49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1D9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E2F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F84D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893B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49 (84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771E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6 (22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97B2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6E8B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5.0</w:t>
            </w:r>
          </w:p>
        </w:tc>
      </w:tr>
      <w:tr w:rsidR="009A6059" w:rsidRPr="009A6059" w14:paraId="05985806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497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Akwabos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0FD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E09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8B6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 to 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793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3 (56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EC2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(9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D847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EB3E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00.0</w:t>
            </w:r>
          </w:p>
        </w:tc>
      </w:tr>
      <w:tr w:rsidR="009A6059" w:rsidRPr="009A6059" w14:paraId="0ED371C4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8D0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73B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4C8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E763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 to 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87E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4 (8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431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 (1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AF22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3E9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00.0</w:t>
            </w:r>
          </w:p>
        </w:tc>
      </w:tr>
      <w:tr w:rsidR="009A6059" w:rsidRPr="009A6059" w14:paraId="1DDE78EB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1B2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Asamam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AFA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110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FDD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B39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63 (8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62B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83 (50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C771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7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2B109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0.2</w:t>
            </w:r>
          </w:p>
        </w:tc>
      </w:tr>
      <w:tr w:rsidR="009A6059" w:rsidRPr="009A6059" w14:paraId="3AAF94DD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904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195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88C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460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71C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39 (47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8C5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1 (17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95274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2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D0C5A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0.2</w:t>
            </w:r>
          </w:p>
        </w:tc>
      </w:tr>
      <w:tr w:rsidR="009A6059" w:rsidRPr="009A6059" w14:paraId="0707905F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B6A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12B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B00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E95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to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A4A6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64 (61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448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9 (33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FC3A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1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246E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7.8</w:t>
            </w:r>
          </w:p>
        </w:tc>
      </w:tr>
      <w:tr w:rsidR="009A6059" w:rsidRPr="009A6059" w14:paraId="5225ADD1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4EA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Mampo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053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A61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8B5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to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91B7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7 (77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A1C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 (1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1466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7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7BC7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5.0</w:t>
            </w:r>
          </w:p>
        </w:tc>
      </w:tr>
      <w:tr w:rsidR="009A6059" w:rsidRPr="009A6059" w14:paraId="3D7ACB44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188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Muos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82BB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31E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2908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 to 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07FF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8 (8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B7A7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4 (8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33870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9186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75.0</w:t>
            </w:r>
          </w:p>
        </w:tc>
      </w:tr>
      <w:tr w:rsidR="009A6059" w:rsidRPr="009A6059" w14:paraId="65CDED7F" w14:textId="77777777" w:rsidTr="009A6059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B5FD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6CE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748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FE6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6 to 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32DE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80 (84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681C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 (3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ABE95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3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E2DC1" w14:textId="77777777" w:rsidR="009A6059" w:rsidRPr="009A6059" w:rsidRDefault="009A6059" w:rsidP="009A6059">
            <w:pPr>
              <w:rPr>
                <w:sz w:val="16"/>
                <w:szCs w:val="16"/>
              </w:rPr>
            </w:pPr>
            <w:r w:rsidRPr="009A6059">
              <w:rPr>
                <w:sz w:val="16"/>
                <w:szCs w:val="16"/>
              </w:rPr>
              <w:t>100.0</w:t>
            </w:r>
          </w:p>
        </w:tc>
      </w:tr>
    </w:tbl>
    <w:p w14:paraId="2C864CCA" w14:textId="77777777" w:rsidR="00F26169" w:rsidRDefault="00F26169" w:rsidP="00F26169">
      <w:pPr>
        <w:spacing w:line="480" w:lineRule="auto"/>
      </w:pPr>
    </w:p>
    <w:p w14:paraId="373CBDC5" w14:textId="77777777" w:rsidR="00F26169" w:rsidRDefault="00F26169">
      <w:r>
        <w:br w:type="page"/>
      </w:r>
    </w:p>
    <w:p w14:paraId="304906FC" w14:textId="77777777" w:rsidR="00F26169" w:rsidRDefault="00F26169" w:rsidP="00F26169">
      <w:pPr>
        <w:spacing w:line="480" w:lineRule="auto"/>
        <w:rPr>
          <w:lang w:eastAsia="x-none"/>
        </w:rPr>
      </w:pPr>
      <w:r>
        <w:t xml:space="preserve">Table S3: </w:t>
      </w:r>
      <w:r>
        <w:rPr>
          <w:lang w:eastAsia="x-none"/>
        </w:rPr>
        <w:t xml:space="preserve">Exploratory analysis of agreement between </w:t>
      </w:r>
      <w:r w:rsidRPr="008857EE">
        <w:rPr>
          <w:i/>
          <w:lang w:eastAsia="x-none"/>
        </w:rPr>
        <w:t>S. haematobium</w:t>
      </w:r>
      <w:r>
        <w:rPr>
          <w:lang w:eastAsia="x-none"/>
        </w:rPr>
        <w:t xml:space="preserve"> eggs in urine and hematuria via chi-square tests.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480"/>
        <w:gridCol w:w="456"/>
        <w:gridCol w:w="486"/>
        <w:gridCol w:w="516"/>
        <w:gridCol w:w="456"/>
        <w:gridCol w:w="516"/>
        <w:gridCol w:w="969"/>
        <w:gridCol w:w="883"/>
        <w:gridCol w:w="486"/>
        <w:gridCol w:w="516"/>
        <w:gridCol w:w="396"/>
        <w:gridCol w:w="516"/>
        <w:gridCol w:w="852"/>
        <w:gridCol w:w="1117"/>
      </w:tblGrid>
      <w:tr w:rsidR="001E449A" w:rsidRPr="001E449A" w14:paraId="722404D0" w14:textId="77777777" w:rsidTr="001E449A">
        <w:trPr>
          <w:trHeight w:val="28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48D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3AF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4F00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 xml:space="preserve">BOYS - </w:t>
            </w:r>
            <w:r w:rsidRPr="001E449A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S. haematobium </w:t>
            </w:r>
            <w:r w:rsidRPr="001E449A">
              <w:rPr>
                <w:b/>
                <w:bCs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38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7ADB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 xml:space="preserve">GIRLS - </w:t>
            </w:r>
            <w:r w:rsidRPr="001E449A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S. haematobium </w:t>
            </w:r>
            <w:r w:rsidRPr="001E449A">
              <w:rPr>
                <w:b/>
                <w:bCs/>
                <w:color w:val="000000"/>
                <w:sz w:val="18"/>
                <w:szCs w:val="18"/>
              </w:rPr>
              <w:t>Eggs</w:t>
            </w:r>
          </w:p>
        </w:tc>
      </w:tr>
      <w:tr w:rsidR="001E449A" w:rsidRPr="001E449A" w14:paraId="4032AF32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971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82F4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9664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b/>
                <w:bCs/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6CAB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BD28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b/>
                <w:bCs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63A0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BE88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χ2 valu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10CDF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1E449A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99F5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b/>
                <w:bCs/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28C5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BC19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DD33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F0BB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E449A">
              <w:rPr>
                <w:b/>
                <w:bCs/>
                <w:color w:val="000000"/>
                <w:sz w:val="18"/>
                <w:szCs w:val="18"/>
              </w:rPr>
              <w:t>χ2 valu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EB82" w14:textId="77777777" w:rsidR="001E449A" w:rsidRPr="001E449A" w:rsidRDefault="001E449A" w:rsidP="001E449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1E449A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1E449A" w:rsidRPr="001E449A" w14:paraId="5A629854" w14:textId="77777777" w:rsidTr="001E449A">
        <w:trPr>
          <w:trHeight w:val="280"/>
        </w:trPr>
        <w:tc>
          <w:tcPr>
            <w:tcW w:w="964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EA4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All</w:t>
            </w:r>
          </w:p>
        </w:tc>
      </w:tr>
      <w:tr w:rsidR="001E449A" w:rsidRPr="001E449A" w14:paraId="3C843E89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AAC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789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27D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A3D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69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49C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025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4E0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92.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F92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E14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47E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6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F3A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66B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64A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56.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51B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E449A" w:rsidRPr="001E449A" w14:paraId="5F07B00B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F22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6B1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E4F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CE3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3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C82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AA1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A62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DF9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768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AD8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F79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77F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F31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2B7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E449A" w:rsidRPr="001E449A" w14:paraId="345A8757" w14:textId="77777777" w:rsidTr="001E449A">
        <w:trPr>
          <w:trHeight w:val="280"/>
        </w:trPr>
        <w:tc>
          <w:tcPr>
            <w:tcW w:w="964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8B1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Age group 1</w:t>
            </w:r>
          </w:p>
        </w:tc>
      </w:tr>
      <w:tr w:rsidR="001E449A" w:rsidRPr="001E449A" w14:paraId="6C2D2BB3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EA1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A49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F0B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C824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71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EC3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ADD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B8A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1.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949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1CC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DEE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6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D02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993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01F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4.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330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E449A" w:rsidRPr="001E449A" w14:paraId="589ECC90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51C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6B4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714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BAB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1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A77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8DE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A2F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C5D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1C8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3DB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7B6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F36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1C2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B43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E449A" w:rsidRPr="001E449A" w14:paraId="17CB5080" w14:textId="77777777" w:rsidTr="001E449A">
        <w:trPr>
          <w:trHeight w:val="280"/>
        </w:trPr>
        <w:tc>
          <w:tcPr>
            <w:tcW w:w="964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8774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Age group 2</w:t>
            </w:r>
          </w:p>
        </w:tc>
      </w:tr>
      <w:tr w:rsidR="001E449A" w:rsidRPr="001E449A" w14:paraId="278940E9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EC6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1F1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804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167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72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307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3A6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3E3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37.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309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75C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904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6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F1D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192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C8A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61.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A6A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E449A" w:rsidRPr="001E449A" w14:paraId="5A5EFE0A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FCF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732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7D4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EC0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9D3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043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DB5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598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4252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190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230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720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5B3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5E8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E449A" w:rsidRPr="001E449A" w14:paraId="2A58C31A" w14:textId="77777777" w:rsidTr="001E449A">
        <w:trPr>
          <w:trHeight w:val="280"/>
        </w:trPr>
        <w:tc>
          <w:tcPr>
            <w:tcW w:w="964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AAC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Age group 3</w:t>
            </w:r>
          </w:p>
        </w:tc>
      </w:tr>
      <w:tr w:rsidR="001E449A" w:rsidRPr="001E449A" w14:paraId="30BA6E4E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8D5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2F9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3834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EAE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56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426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98B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B2F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A68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0E6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01C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7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DA0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DA2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C1D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0.8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2D5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1E449A" w:rsidRPr="001E449A" w14:paraId="6D500603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634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81F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BF6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F63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5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520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C8C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610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D7C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DAC4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533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3FC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2E4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4A5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985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E449A" w:rsidRPr="001E449A" w14:paraId="4F60F6A7" w14:textId="77777777" w:rsidTr="001E449A">
        <w:trPr>
          <w:trHeight w:val="280"/>
        </w:trPr>
        <w:tc>
          <w:tcPr>
            <w:tcW w:w="964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9B1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Town group 2</w:t>
            </w:r>
          </w:p>
        </w:tc>
      </w:tr>
      <w:tr w:rsidR="001E449A" w:rsidRPr="001E449A" w14:paraId="2A391178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3AD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F93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564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AA3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86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6BC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7CF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FB6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52D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C81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E6D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8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4AE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717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B65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99.1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5A0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E449A" w:rsidRPr="001E449A" w14:paraId="23288DC9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E84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FB2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0D2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A90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3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588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836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E7F4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C34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F6A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44E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E1A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C92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1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70D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127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E449A" w:rsidRPr="001E449A" w14:paraId="15FD13F4" w14:textId="77777777" w:rsidTr="001E449A">
        <w:trPr>
          <w:trHeight w:val="280"/>
        </w:trPr>
        <w:tc>
          <w:tcPr>
            <w:tcW w:w="964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20D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Town group 3</w:t>
            </w:r>
          </w:p>
        </w:tc>
      </w:tr>
      <w:tr w:rsidR="001E449A" w:rsidRPr="001E449A" w14:paraId="3184F0E5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396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F6D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8E8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59EB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43A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D2E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FBA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FD2F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A5A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C12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4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DC50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D44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CB96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45.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1607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E449A" w:rsidRPr="001E449A" w14:paraId="429F033A" w14:textId="77777777" w:rsidTr="001E449A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5FD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0B4E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proofErr w:type="gramStart"/>
            <w:r w:rsidRPr="001E449A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672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4FBC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8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AFD9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D56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75EA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5823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3784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A61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2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5961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D1B5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(3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BCC8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2F0D" w14:textId="77777777" w:rsidR="001E449A" w:rsidRPr="001E449A" w:rsidRDefault="001E449A" w:rsidP="001E449A">
            <w:pPr>
              <w:rPr>
                <w:color w:val="000000"/>
                <w:sz w:val="18"/>
                <w:szCs w:val="18"/>
              </w:rPr>
            </w:pPr>
            <w:r w:rsidRPr="001E449A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7C9DB1E8" w14:textId="77777777" w:rsidR="00F26169" w:rsidRDefault="00F26169" w:rsidP="00F26169">
      <w:pPr>
        <w:spacing w:line="480" w:lineRule="auto"/>
        <w:rPr>
          <w:lang w:eastAsia="x-none"/>
        </w:rPr>
      </w:pPr>
    </w:p>
    <w:p w14:paraId="48BF129B" w14:textId="77777777" w:rsidR="00F26169" w:rsidRDefault="00F26169">
      <w:pPr>
        <w:rPr>
          <w:lang w:eastAsia="x-none"/>
        </w:rPr>
      </w:pPr>
      <w:r>
        <w:rPr>
          <w:lang w:eastAsia="x-none"/>
        </w:rPr>
        <w:br w:type="page"/>
      </w:r>
    </w:p>
    <w:p w14:paraId="6539B1ED" w14:textId="77777777" w:rsidR="00F26169" w:rsidRDefault="00F26169" w:rsidP="00F26169">
      <w:pPr>
        <w:spacing w:line="480" w:lineRule="auto"/>
        <w:rPr>
          <w:lang w:eastAsia="x-none"/>
        </w:rPr>
      </w:pPr>
      <w:r>
        <w:rPr>
          <w:lang w:eastAsia="x-none"/>
        </w:rPr>
        <w:t xml:space="preserve">Table S4: Exploratory analysis of agreement between hematuria and self-reported metrics via chi-square tests. </w:t>
      </w:r>
    </w:p>
    <w:tbl>
      <w:tblPr>
        <w:tblW w:w="8361" w:type="dxa"/>
        <w:tblInd w:w="93" w:type="dxa"/>
        <w:tblLook w:val="04A0" w:firstRow="1" w:lastRow="0" w:firstColumn="1" w:lastColumn="0" w:noHBand="0" w:noVBand="1"/>
      </w:tblPr>
      <w:tblGrid>
        <w:gridCol w:w="1180"/>
        <w:gridCol w:w="460"/>
        <w:gridCol w:w="486"/>
        <w:gridCol w:w="516"/>
        <w:gridCol w:w="456"/>
        <w:gridCol w:w="516"/>
        <w:gridCol w:w="884"/>
        <w:gridCol w:w="806"/>
        <w:gridCol w:w="486"/>
        <w:gridCol w:w="516"/>
        <w:gridCol w:w="456"/>
        <w:gridCol w:w="516"/>
        <w:gridCol w:w="895"/>
        <w:gridCol w:w="816"/>
      </w:tblGrid>
      <w:tr w:rsidR="001668F9" w:rsidRPr="001668F9" w14:paraId="29E96538" w14:textId="77777777" w:rsidTr="001668F9">
        <w:trPr>
          <w:trHeight w:val="28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F57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EAF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CEA3" w14:textId="77777777" w:rsidR="001668F9" w:rsidRPr="001668F9" w:rsidRDefault="001668F9" w:rsidP="001668F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BOYS - Hematuria via Dipstick</w:t>
            </w:r>
          </w:p>
        </w:tc>
        <w:tc>
          <w:tcPr>
            <w:tcW w:w="33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12F1" w14:textId="77777777" w:rsidR="001668F9" w:rsidRPr="001668F9" w:rsidRDefault="001668F9" w:rsidP="001668F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GIRLS - Hematuria via Dipstick</w:t>
            </w:r>
          </w:p>
        </w:tc>
      </w:tr>
      <w:tr w:rsidR="001668F9" w:rsidRPr="001668F9" w14:paraId="5A5BF97B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DBA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718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1664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b/>
                <w:bCs/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BA77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53A8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b/>
                <w:bCs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0124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82E4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χ2 valu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433C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1668F9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4FE7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b/>
                <w:bCs/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3B77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2975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b/>
                <w:bCs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568E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5264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χ2 valu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80C6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1668F9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1668F9" w:rsidRPr="001668F9" w14:paraId="3A36AF7B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BD73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 w:rsidR="001668F9" w:rsidRPr="001668F9" w14:paraId="2E3C3B7A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DF3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D4F0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1BB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8F2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6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AA2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667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1FE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B9A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581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34D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6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BE5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368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670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5.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A2E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004789F7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717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BA4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D35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93A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0731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E68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03E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027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B27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846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3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4E8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BAA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880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D7E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1BDD3798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772F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ge group 1</w:t>
            </w:r>
          </w:p>
        </w:tc>
      </w:tr>
      <w:tr w:rsidR="001668F9" w:rsidRPr="001668F9" w14:paraId="339E0C6F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8B3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FA3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164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824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75E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A4F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930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7FC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033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093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0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272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D8C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488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9.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FF2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3F49F58D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C2E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39A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CEE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4AE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6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A21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1C5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68A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E03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3AE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8E1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7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61B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CDB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120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EFB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149C4604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E80F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ge group 2</w:t>
            </w:r>
          </w:p>
        </w:tc>
      </w:tr>
      <w:tr w:rsidR="001668F9" w:rsidRPr="001668F9" w14:paraId="11A316C8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D4A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01C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E83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47C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1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3C9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704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1E7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A58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08C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E21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4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E14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295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4E7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8.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07B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5C071487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B09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E0E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CE2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0FC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1C1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525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3230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8EF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E95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085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3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EC3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875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3B1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F8C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4A717A40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B7342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ge group 3</w:t>
            </w:r>
          </w:p>
        </w:tc>
      </w:tr>
      <w:tr w:rsidR="001668F9" w:rsidRPr="001668F9" w14:paraId="3F30BF1B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C9D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CF6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EF1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354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3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8CD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BA9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272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B2D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364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116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8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3F5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A927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EED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764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1668F9" w:rsidRPr="001668F9" w14:paraId="670CB0E7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55D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C33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F1F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7A8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792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1E4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FB8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A96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D18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A8A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924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79B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A1A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19C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1E2EECB2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692E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Town group 1</w:t>
            </w:r>
          </w:p>
        </w:tc>
      </w:tr>
      <w:tr w:rsidR="001668F9" w:rsidRPr="001668F9" w14:paraId="3C46D6E8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1A3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A61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77F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C30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3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E47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A6C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83B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085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805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ADE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7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F77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8E6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016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579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1668F9" w:rsidRPr="001668F9" w14:paraId="70D3C20A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4BB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5F4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2E2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A3C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BF4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A52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1F3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18E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6DC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E5F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8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5F4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9D6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43C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FEF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40891B56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F831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Town group 2</w:t>
            </w:r>
          </w:p>
        </w:tc>
      </w:tr>
      <w:tr w:rsidR="001668F9" w:rsidRPr="001668F9" w14:paraId="22B91950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7A2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DD23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2E7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7F8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0DA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99C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616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B58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0BF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4D4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5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A45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31D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E05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9F5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1668F9" w:rsidRPr="001668F9" w14:paraId="3F8070CF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CED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80C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D2A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C07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6C1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962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85E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BA4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9F0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2DE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BB6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390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CC6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757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3A0AF68A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8479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Town group 3</w:t>
            </w:r>
          </w:p>
        </w:tc>
      </w:tr>
      <w:tr w:rsidR="001668F9" w:rsidRPr="001668F9" w14:paraId="786B52E0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EB2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blo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AA3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7CD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DF7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2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4A7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C11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983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7D8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6E2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73E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8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604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766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56B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9.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94E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69FC5AB1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652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FDF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89F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295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3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9E0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985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DA2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B4CF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F73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08B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2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10C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8AA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76D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F80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7F793B1D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27F2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 w:rsidR="001668F9" w:rsidRPr="001668F9" w14:paraId="09A7CBF5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BD5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E15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6A7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3E1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2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7AB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56F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C44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DE7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7E4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5E1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8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21D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447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B55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AD3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5FB995EF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399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298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DBF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7E9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4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897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E0C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668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A3E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EB1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120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F72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68C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04D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6E1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0CE67D80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D327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ge group 1</w:t>
            </w:r>
          </w:p>
        </w:tc>
      </w:tr>
      <w:tr w:rsidR="001668F9" w:rsidRPr="001668F9" w14:paraId="329A49F4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549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19F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EF2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27E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1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963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B3C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7D7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A78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BE7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753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337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771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31F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541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573F55AD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EDA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167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761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7C3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4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FE2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220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A7D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489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4A6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30A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5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716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6A3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B75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6C0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6A3DD886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BC98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ge group 2</w:t>
            </w:r>
          </w:p>
        </w:tc>
      </w:tr>
      <w:tr w:rsidR="001668F9" w:rsidRPr="001668F9" w14:paraId="2978CC61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8D8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6A9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BD5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5DD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1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D38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B46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2BB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8E4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22B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7F4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0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BA9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F1D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C8B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B9A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4FBE7C08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6C2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B4A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713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13B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6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41B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0B1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9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340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30B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4C8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701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7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2FA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7CE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40A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EF1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46413368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12C0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Age group 3</w:t>
            </w:r>
          </w:p>
        </w:tc>
      </w:tr>
      <w:tr w:rsidR="001668F9" w:rsidRPr="001668F9" w14:paraId="6FFC5074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E69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DF1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0E1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395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9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968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1C3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ACB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EBE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7EDB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3A9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2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F7B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DB7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1FF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37F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1668F9" w:rsidRPr="001668F9" w14:paraId="10F26EC7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5BC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32B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8A9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BE1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4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76E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745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4A2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E51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167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CA2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5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AB0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37B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FB5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175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249889DD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79AC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Town group 1</w:t>
            </w:r>
          </w:p>
        </w:tc>
      </w:tr>
      <w:tr w:rsidR="001668F9" w:rsidRPr="001668F9" w14:paraId="0348FA5F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969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C8C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0F3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E50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6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2A2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35B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B0F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5E8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517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20F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0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87C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C3E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354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E62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1668F9" w:rsidRPr="001668F9" w14:paraId="3372321C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D07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AB1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9F9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2AB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7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41F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5CE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B7E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C6C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A02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F7C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5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273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637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8B9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661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775AFCA0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2707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Town group 2</w:t>
            </w:r>
          </w:p>
        </w:tc>
      </w:tr>
      <w:tr w:rsidR="001668F9" w:rsidRPr="001668F9" w14:paraId="205F104B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721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F92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3A4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2E4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8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59B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979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D70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C01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2EEB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B60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3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F1E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1B4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913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045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68F9" w:rsidRPr="001668F9" w14:paraId="585D0C13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E30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CFA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E50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041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0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63B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EF6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F10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725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3054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D87C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8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024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74C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D01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C03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668F9" w:rsidRPr="001668F9" w14:paraId="4B899CD1" w14:textId="77777777" w:rsidTr="001668F9">
        <w:trPr>
          <w:trHeight w:val="280"/>
        </w:trPr>
        <w:tc>
          <w:tcPr>
            <w:tcW w:w="836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10FE" w14:textId="77777777" w:rsidR="001668F9" w:rsidRPr="001668F9" w:rsidRDefault="001668F9" w:rsidP="001668F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668F9">
              <w:rPr>
                <w:b/>
                <w:bCs/>
                <w:color w:val="000000"/>
                <w:sz w:val="18"/>
                <w:szCs w:val="18"/>
              </w:rPr>
              <w:t>Town group 3</w:t>
            </w:r>
          </w:p>
        </w:tc>
      </w:tr>
      <w:tr w:rsidR="001668F9" w:rsidRPr="001668F9" w14:paraId="3A024650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CEC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SR-swi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5B65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070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B9D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3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313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E91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F69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D38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9F4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902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E916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C98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414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06F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0.86</w:t>
            </w:r>
          </w:p>
        </w:tc>
      </w:tr>
      <w:tr w:rsidR="001668F9" w:rsidRPr="001668F9" w14:paraId="55C22357" w14:textId="77777777" w:rsidTr="001668F9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4C53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B6CA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proofErr w:type="gramStart"/>
            <w:r w:rsidRPr="001668F9">
              <w:rPr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246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1031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62)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C9D2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4299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2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C218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FCBD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DFB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34A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56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FFDF0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83EE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(3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0D97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224F" w14:textId="77777777" w:rsidR="001668F9" w:rsidRPr="001668F9" w:rsidRDefault="001668F9" w:rsidP="001668F9">
            <w:pPr>
              <w:rPr>
                <w:color w:val="000000"/>
                <w:sz w:val="18"/>
                <w:szCs w:val="18"/>
              </w:rPr>
            </w:pPr>
            <w:r w:rsidRPr="001668F9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716BC755" w14:textId="77777777" w:rsidR="009773C7" w:rsidRDefault="009773C7"/>
    <w:p w14:paraId="5F6BF029" w14:textId="4AE933D4" w:rsidR="00C133A5" w:rsidRDefault="00C133A5">
      <w:r>
        <w:br w:type="page"/>
      </w:r>
    </w:p>
    <w:p w14:paraId="23632B0D" w14:textId="77777777" w:rsidR="00C133A5" w:rsidRPr="00F37E6E" w:rsidRDefault="00C133A5" w:rsidP="00C133A5">
      <w:pPr>
        <w:spacing w:line="480" w:lineRule="auto"/>
      </w:pPr>
      <w:r>
        <w:rPr>
          <w:lang w:eastAsia="x-none"/>
        </w:rPr>
        <w:t xml:space="preserve">Table S5: </w:t>
      </w:r>
      <w:r w:rsidRPr="00F37E6E">
        <w:t xml:space="preserve">Results of </w:t>
      </w:r>
      <w:r>
        <w:t>a logistic regression model</w:t>
      </w:r>
      <w:r w:rsidRPr="00F37E6E">
        <w:t xml:space="preserve"> showing the agreement between</w:t>
      </w:r>
      <w:r>
        <w:t xml:space="preserve"> hematuria and both self-reported metrics, controlling for age and town. </w:t>
      </w:r>
    </w:p>
    <w:tbl>
      <w:tblPr>
        <w:tblW w:w="82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40"/>
        <w:gridCol w:w="1055"/>
        <w:gridCol w:w="1389"/>
        <w:gridCol w:w="1311"/>
        <w:gridCol w:w="1770"/>
      </w:tblGrid>
      <w:tr w:rsidR="00EB5757" w:rsidRPr="00EB5757" w14:paraId="6AF267FA" w14:textId="77777777" w:rsidTr="00667724">
        <w:trPr>
          <w:trHeight w:val="28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AEEC" w14:textId="77777777" w:rsidR="00EB5757" w:rsidRPr="00EB5757" w:rsidRDefault="00EB5757" w:rsidP="00EB575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B575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474B0" w14:textId="77777777" w:rsidR="00EB5757" w:rsidRPr="00EB5757" w:rsidRDefault="00EB5757" w:rsidP="00EB57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5757">
              <w:rPr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D85CA" w14:textId="77777777" w:rsidR="00EB5757" w:rsidRPr="00EB5757" w:rsidRDefault="00EB5757" w:rsidP="00EB57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5757">
              <w:rPr>
                <w:b/>
                <w:bCs/>
                <w:color w:val="000000"/>
                <w:sz w:val="20"/>
                <w:szCs w:val="20"/>
              </w:rPr>
              <w:t>GIRLS</w:t>
            </w:r>
          </w:p>
        </w:tc>
      </w:tr>
      <w:tr w:rsidR="00EB5757" w:rsidRPr="00EB5757" w14:paraId="72AD0D06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BDA9A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Hematuria via dipstick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E3EA8" w14:textId="1137476F" w:rsidR="00EB5757" w:rsidRPr="00EB5757" w:rsidRDefault="00667724" w:rsidP="00EB575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="00EB5757" w:rsidRPr="00EB5757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67E7D" w14:textId="77777777" w:rsidR="00EB5757" w:rsidRPr="00EB5757" w:rsidRDefault="00EB5757" w:rsidP="00EB57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575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F3184" w14:textId="10BC38B5" w:rsidR="00EB5757" w:rsidRPr="00EB5757" w:rsidRDefault="00667724" w:rsidP="00EB575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="00EB5757" w:rsidRPr="00EB5757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B5FF4" w14:textId="77777777" w:rsidR="00EB5757" w:rsidRPr="00EB5757" w:rsidRDefault="00EB5757" w:rsidP="00EB57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575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B5757" w:rsidRPr="00EB5757" w14:paraId="25E4BBC0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982E8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Self-reported hematuri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F57D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0.9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BC51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(0.35, 2.5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254D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5C574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(1.63, 6.41)</w:t>
            </w:r>
          </w:p>
        </w:tc>
      </w:tr>
      <w:tr w:rsidR="00EB5757" w:rsidRPr="00EB5757" w14:paraId="3379593C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36899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Self-reported swimmin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AA18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2.1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45DF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(0.88, 5.1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25BF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F0E4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(1.06, 5.63)</w:t>
            </w:r>
          </w:p>
        </w:tc>
      </w:tr>
      <w:tr w:rsidR="00EB5757" w:rsidRPr="00EB5757" w14:paraId="363FAB3B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116C2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Age group 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E0A7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27C8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(0.36, 1.6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F794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1.1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AD06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(0.55, 2.21)</w:t>
            </w:r>
          </w:p>
        </w:tc>
      </w:tr>
      <w:tr w:rsidR="00EB5757" w:rsidRPr="00EB5757" w14:paraId="474AAB8B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8BE11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Age group 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5E87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3E67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(0.44, 3.3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DBB2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0.6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132E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(0.29, 1.67)</w:t>
            </w:r>
          </w:p>
        </w:tc>
      </w:tr>
      <w:tr w:rsidR="00EB5757" w:rsidRPr="00EB5757" w14:paraId="1D5CCF60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3D98D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Town group 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B8D6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1.4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AF94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(0.53, 3.7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7F55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12.0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AD0F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(4.85, 29.89)</w:t>
            </w:r>
          </w:p>
        </w:tc>
      </w:tr>
      <w:tr w:rsidR="00EB5757" w:rsidRPr="00EB5757" w14:paraId="37FBDD47" w14:textId="77777777" w:rsidTr="0066772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C4ED3" w14:textId="77777777" w:rsidR="00EB5757" w:rsidRPr="00EB5757" w:rsidRDefault="00EB5757" w:rsidP="00EB5757">
            <w:pPr>
              <w:rPr>
                <w:color w:val="000000"/>
                <w:sz w:val="20"/>
                <w:szCs w:val="20"/>
              </w:rPr>
            </w:pPr>
            <w:r w:rsidRPr="00EB5757">
              <w:rPr>
                <w:color w:val="000000"/>
                <w:sz w:val="20"/>
                <w:szCs w:val="20"/>
              </w:rPr>
              <w:t>Town group 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A9EC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2.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C88F" w14:textId="77777777" w:rsidR="00EB5757" w:rsidRPr="00EB5757" w:rsidRDefault="00EB5757" w:rsidP="00EB5757">
            <w:pPr>
              <w:rPr>
                <w:sz w:val="20"/>
                <w:szCs w:val="20"/>
              </w:rPr>
            </w:pPr>
            <w:r w:rsidRPr="00EB5757">
              <w:rPr>
                <w:sz w:val="20"/>
                <w:szCs w:val="20"/>
              </w:rPr>
              <w:t>(0.94, 7.2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D94F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8.2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90D9" w14:textId="77777777" w:rsidR="00EB5757" w:rsidRPr="00EB5757" w:rsidRDefault="00EB5757" w:rsidP="00EB5757">
            <w:pPr>
              <w:rPr>
                <w:b/>
                <w:bCs/>
                <w:sz w:val="20"/>
                <w:szCs w:val="20"/>
              </w:rPr>
            </w:pPr>
            <w:r w:rsidRPr="00EB5757">
              <w:rPr>
                <w:b/>
                <w:bCs/>
                <w:sz w:val="20"/>
                <w:szCs w:val="20"/>
              </w:rPr>
              <w:t>(3.46, 19.64)</w:t>
            </w:r>
          </w:p>
        </w:tc>
      </w:tr>
    </w:tbl>
    <w:p w14:paraId="6F762B2C" w14:textId="77777777" w:rsidR="00C133A5" w:rsidRDefault="00C133A5">
      <w:bookmarkStart w:id="0" w:name="_GoBack"/>
      <w:bookmarkEnd w:id="0"/>
    </w:p>
    <w:sectPr w:rsidR="00C133A5" w:rsidSect="00AF477A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D4"/>
    <w:rsid w:val="000301AC"/>
    <w:rsid w:val="001668F9"/>
    <w:rsid w:val="001E449A"/>
    <w:rsid w:val="00253F29"/>
    <w:rsid w:val="002F04D4"/>
    <w:rsid w:val="00667724"/>
    <w:rsid w:val="00816A21"/>
    <w:rsid w:val="009773C7"/>
    <w:rsid w:val="009857E0"/>
    <w:rsid w:val="009A6059"/>
    <w:rsid w:val="00AF477A"/>
    <w:rsid w:val="00C133A5"/>
    <w:rsid w:val="00EB5757"/>
    <w:rsid w:val="00F2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FB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6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6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95</Words>
  <Characters>5106</Characters>
  <Application>Microsoft Macintosh Word</Application>
  <DocSecurity>0</DocSecurity>
  <Lines>42</Lines>
  <Paragraphs>11</Paragraphs>
  <ScaleCrop>false</ScaleCrop>
  <Company/>
  <LinksUpToDate>false</LinksUpToDate>
  <CharactersWithSpaces>5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osinski</dc:creator>
  <cp:keywords/>
  <dc:description/>
  <cp:lastModifiedBy>Karen Kosinski</cp:lastModifiedBy>
  <cp:revision>11</cp:revision>
  <dcterms:created xsi:type="dcterms:W3CDTF">2016-08-02T19:29:00Z</dcterms:created>
  <dcterms:modified xsi:type="dcterms:W3CDTF">2016-11-04T02:50:00Z</dcterms:modified>
</cp:coreProperties>
</file>